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2B0" w:rsidRPr="007376A1" w:rsidRDefault="009D62B0" w:rsidP="009D62B0">
      <w:pPr>
        <w:spacing w:after="0"/>
        <w:rPr>
          <w:rFonts w:cs="Times New Roman"/>
          <w:b/>
          <w:sz w:val="24"/>
          <w:szCs w:val="24"/>
        </w:rPr>
      </w:pPr>
      <w:r w:rsidRPr="007376A1">
        <w:rPr>
          <w:rFonts w:cs="Times New Roman"/>
          <w:b/>
          <w:sz w:val="24"/>
          <w:szCs w:val="24"/>
        </w:rPr>
        <w:t>S4</w:t>
      </w:r>
      <w:r w:rsidR="004417E2">
        <w:rPr>
          <w:rFonts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7376A1">
        <w:rPr>
          <w:rFonts w:cs="Times New Roman"/>
          <w:b/>
          <w:sz w:val="24"/>
          <w:szCs w:val="24"/>
        </w:rPr>
        <w:t>: Unadjusted analysis of associations between sexual risk behavior, HIV knowledge, and HIV-related stigma and late diagnosis of HIV in Malawi, Zambia, and Zimbabwe (2015–2016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24"/>
        <w:gridCol w:w="1250"/>
        <w:gridCol w:w="761"/>
      </w:tblGrid>
      <w:tr w:rsidR="009D62B0" w:rsidRPr="007376A1" w:rsidTr="00AF5FE8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value</w:t>
            </w:r>
            <w:r w:rsidRPr="007376A1">
              <w:rPr>
                <w:rFonts w:eastAsia="Times New Roman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Buying or selling sex in the 12 months before the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678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13 (0.63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Multiple sexual partners in the 12 months before the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71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1 (0.6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Number of correctly answered HIV knowledge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45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1 (0.64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7 (0.71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Comprehensive HIV 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797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5 (0.73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Any discriminatory attitudes towards people living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716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1 (0.55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Perceived st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474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9D62B0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20 (0.73-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2B0" w:rsidRPr="007376A1" w:rsidRDefault="009D62B0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</w:tbl>
    <w:p w:rsidR="009D62B0" w:rsidRPr="007376A1" w:rsidRDefault="009D62B0" w:rsidP="009D62B0">
      <w:pPr>
        <w:rPr>
          <w:rFonts w:cs="Times New Roman"/>
          <w:sz w:val="20"/>
          <w:szCs w:val="20"/>
        </w:rPr>
      </w:pPr>
      <w:proofErr w:type="spellStart"/>
      <w:proofErr w:type="gramStart"/>
      <w:r w:rsidRPr="007376A1">
        <w:rPr>
          <w:rFonts w:cs="Times New Roman"/>
          <w:color w:val="000000"/>
          <w:sz w:val="20"/>
          <w:szCs w:val="20"/>
          <w:vertAlign w:val="superscript"/>
        </w:rPr>
        <w:t>a</w:t>
      </w:r>
      <w:r w:rsidRPr="007376A1">
        <w:rPr>
          <w:rFonts w:cs="Times New Roman"/>
          <w:color w:val="000000"/>
          <w:sz w:val="20"/>
          <w:szCs w:val="20"/>
        </w:rPr>
        <w:t>P</w:t>
      </w:r>
      <w:proofErr w:type="spellEnd"/>
      <w:r w:rsidRPr="007376A1">
        <w:rPr>
          <w:rFonts w:cs="Times New Roman"/>
          <w:color w:val="000000"/>
          <w:sz w:val="20"/>
          <w:szCs w:val="20"/>
        </w:rPr>
        <w:t>-values</w:t>
      </w:r>
      <w:proofErr w:type="gramEnd"/>
      <w:r w:rsidRPr="007376A1">
        <w:rPr>
          <w:rFonts w:cs="Times New Roman"/>
          <w:color w:val="000000"/>
          <w:sz w:val="20"/>
          <w:szCs w:val="20"/>
        </w:rPr>
        <w:t xml:space="preserve"> of categorical variables are for joint test for significance.</w:t>
      </w:r>
    </w:p>
    <w:p w:rsidR="009D62B0" w:rsidRPr="007376A1" w:rsidRDefault="009D62B0" w:rsidP="009D62B0">
      <w:r w:rsidRPr="007376A1">
        <w:rPr>
          <w:rFonts w:cs="Times New Roman"/>
          <w:color w:val="000000"/>
          <w:sz w:val="20"/>
          <w:szCs w:val="20"/>
        </w:rPr>
        <w:t>Abbreviations: OR, odds ratio; CI, confidence interval</w:t>
      </w:r>
      <w:r w:rsidRPr="007376A1">
        <w:rPr>
          <w:rFonts w:cs="Arial"/>
          <w:color w:val="000000"/>
          <w:sz w:val="16"/>
          <w:szCs w:val="16"/>
        </w:rPr>
        <w:t>.</w:t>
      </w:r>
    </w:p>
    <w:p w:rsidR="006C7B32" w:rsidRDefault="006C7B32"/>
    <w:sectPr w:rsidR="006C7B32" w:rsidSect="009D6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NDcwNzQ0sLQEMpV0lIJTi4sz8/NACoxqAeeI4GAsAAAA"/>
  </w:docVars>
  <w:rsids>
    <w:rsidRoot w:val="004D56E0"/>
    <w:rsid w:val="004417E2"/>
    <w:rsid w:val="004D56E0"/>
    <w:rsid w:val="00627D48"/>
    <w:rsid w:val="006C7B32"/>
    <w:rsid w:val="009D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433CE2"/>
  <w15:chartTrackingRefBased/>
  <w15:docId w15:val="{6BD7BDF4-D21C-4B9E-98D2-9C2904E79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2B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627D48"/>
    <w:rPr>
      <w:rFonts w:ascii="Arial" w:eastAsiaTheme="minorHAnsi" w:hAnsi="Arial"/>
      <w:sz w:val="16"/>
    </w:rPr>
  </w:style>
  <w:style w:type="character" w:customStyle="1" w:styleId="TableChar">
    <w:name w:val="Table Char"/>
    <w:basedOn w:val="DefaultParagraphFont"/>
    <w:link w:val="Table"/>
    <w:rsid w:val="00627D48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>University of Bern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Andreas (ISPM)</dc:creator>
  <cp:keywords/>
  <dc:description/>
  <cp:lastModifiedBy>Haas, Andreas (ISPM)</cp:lastModifiedBy>
  <cp:revision>3</cp:revision>
  <dcterms:created xsi:type="dcterms:W3CDTF">2021-11-21T19:37:00Z</dcterms:created>
  <dcterms:modified xsi:type="dcterms:W3CDTF">2021-11-21T19:38:00Z</dcterms:modified>
</cp:coreProperties>
</file>